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B817B" w14:textId="5807BBE8" w:rsidR="00B35B97" w:rsidRDefault="00B35B97" w:rsidP="00B35B97">
      <w:pPr>
        <w:spacing w:line="36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Table S</w:t>
      </w:r>
      <w:r w:rsidR="00AE4691">
        <w:rPr>
          <w:rFonts w:ascii="Times New Roman" w:eastAsia="宋体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bookmarkStart w:id="0" w:name="_Hlk26861971"/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Alpha diversity of zebrafish intestinal microbial communities in different treatment groups on day 1.</w:t>
      </w:r>
      <w:bookmarkEnd w:id="0"/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tbl>
      <w:tblPr>
        <w:tblW w:w="8262" w:type="dxa"/>
        <w:tblLook w:val="04A0" w:firstRow="1" w:lastRow="0" w:firstColumn="1" w:lastColumn="0" w:noHBand="0" w:noVBand="1"/>
      </w:tblPr>
      <w:tblGrid>
        <w:gridCol w:w="1523"/>
        <w:gridCol w:w="1958"/>
        <w:gridCol w:w="1958"/>
        <w:gridCol w:w="1422"/>
        <w:gridCol w:w="1401"/>
      </w:tblGrid>
      <w:tr w:rsidR="00B35B97" w14:paraId="0E0DDBEB" w14:textId="77777777" w:rsidTr="00011B01">
        <w:trPr>
          <w:trHeight w:val="405"/>
        </w:trPr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34345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C88402" w14:textId="77777777" w:rsidR="00B35B97" w:rsidRDefault="00B35B97" w:rsidP="00011B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7D27AD" w14:textId="77777777" w:rsidR="00B35B97" w:rsidRDefault="00B35B97" w:rsidP="00011B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807B7" w14:textId="77777777" w:rsidR="00B35B97" w:rsidRDefault="00B35B97" w:rsidP="00011B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FCD896" w14:textId="77777777" w:rsidR="00B35B97" w:rsidRDefault="00B35B97" w:rsidP="00011B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mpson</w:t>
            </w:r>
          </w:p>
        </w:tc>
      </w:tr>
      <w:tr w:rsidR="00B35B97" w14:paraId="26390C8C" w14:textId="77777777" w:rsidTr="00011B01">
        <w:trPr>
          <w:trHeight w:val="39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8FA7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C5DF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.71±174.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CB6F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.34±181.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4FD8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±0.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E84F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±0.05</w:t>
            </w:r>
          </w:p>
        </w:tc>
      </w:tr>
      <w:tr w:rsidR="00B35B97" w14:paraId="27A9D70A" w14:textId="77777777" w:rsidTr="00011B01">
        <w:trPr>
          <w:trHeight w:val="39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1546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ffein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0409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4.15±164.3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8C6F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.75±193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5CE2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±0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2CC9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±0.07</w:t>
            </w:r>
          </w:p>
        </w:tc>
      </w:tr>
      <w:tr w:rsidR="00B35B97" w14:paraId="2AF4C80A" w14:textId="77777777" w:rsidTr="00011B01">
        <w:trPr>
          <w:trHeight w:val="39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6111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atoni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991F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8.00±247.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3332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5.65±245.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E599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7±1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EFA8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±0.15</w:t>
            </w:r>
          </w:p>
        </w:tc>
      </w:tr>
      <w:tr w:rsidR="00B35B97" w14:paraId="4654BA22" w14:textId="77777777" w:rsidTr="00011B01">
        <w:trPr>
          <w:trHeight w:val="405"/>
        </w:trPr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AAF077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iotic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D7CDFD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5.59±271.7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0624B2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8.73±277.4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BAACF0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±1.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8938CB" w14:textId="77777777" w:rsidR="00B35B97" w:rsidRDefault="00B35B97" w:rsidP="00011B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±0.10</w:t>
            </w:r>
          </w:p>
        </w:tc>
      </w:tr>
    </w:tbl>
    <w:p w14:paraId="3B7583E4" w14:textId="77777777" w:rsidR="00B35B97" w:rsidRDefault="00B35B97" w:rsidP="00B35B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9E93A2" w14:textId="77777777" w:rsidR="00134B7E" w:rsidRDefault="00134B7E"/>
    <w:sectPr w:rsidR="00134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B97"/>
    <w:rsid w:val="00053D6E"/>
    <w:rsid w:val="00134B7E"/>
    <w:rsid w:val="00AE4691"/>
    <w:rsid w:val="00B3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4D113"/>
  <w15:chartTrackingRefBased/>
  <w15:docId w15:val="{C768E3A5-6DF6-434B-B682-579F2208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"/>
    <w:link w:val="a4"/>
    <w:qFormat/>
    <w:rsid w:val="00053D6E"/>
    <w:rPr>
      <w:rFonts w:ascii="Times New Roman" w:eastAsia="宋体" w:hAnsi="Times New Roman"/>
      <w:b/>
      <w:sz w:val="28"/>
    </w:rPr>
  </w:style>
  <w:style w:type="character" w:customStyle="1" w:styleId="a4">
    <w:name w:val="二级标题 字符"/>
    <w:basedOn w:val="a0"/>
    <w:link w:val="a3"/>
    <w:rsid w:val="00053D6E"/>
    <w:rPr>
      <w:rFonts w:ascii="Times New Roman" w:eastAsia="宋体" w:hAnsi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ng</dc:creator>
  <cp:keywords/>
  <dc:description/>
  <cp:lastModifiedBy>zhang zeng</cp:lastModifiedBy>
  <cp:revision>2</cp:revision>
  <dcterms:created xsi:type="dcterms:W3CDTF">2020-06-24T18:26:00Z</dcterms:created>
  <dcterms:modified xsi:type="dcterms:W3CDTF">2021-05-06T03:32:00Z</dcterms:modified>
</cp:coreProperties>
</file>